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035507">
      <w:pPr>
        <w:jc w:val="center"/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  <w:t>Table 2 Baseline data were compared between the two dataset</w:t>
      </w:r>
    </w:p>
    <w:bookmarkEnd w:id="0"/>
    <w:tbl>
      <w:tblPr>
        <w:tblStyle w:val="2"/>
        <w:tblW w:w="87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740"/>
        <w:gridCol w:w="1630"/>
        <w:gridCol w:w="1056"/>
        <w:gridCol w:w="1080"/>
      </w:tblGrid>
      <w:tr w14:paraId="3B5AEBA7">
        <w:trPr>
          <w:trHeight w:val="280" w:hRule="atLeast"/>
        </w:trPr>
        <w:tc>
          <w:tcPr>
            <w:tcW w:w="32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66B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CED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 A (n=1128)</w:t>
            </w:r>
          </w:p>
        </w:tc>
        <w:tc>
          <w:tcPr>
            <w:tcW w:w="16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09D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tase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528)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C4C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31A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01163E0D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A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41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56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6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9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6CDF8C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7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8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8±12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F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5±11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D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4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</w:tr>
      <w:tr w14:paraId="36C3E371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kg/m²)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B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8±4.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F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2±4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D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</w:t>
            </w:r>
          </w:p>
        </w:tc>
      </w:tr>
      <w:tr w14:paraId="1953854F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C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A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 (54.2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3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60.8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E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²=6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1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 w14:paraId="6ADB50B0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E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01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1C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BA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FC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CDD72B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3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3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 (23.4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C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24.0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0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²=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4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</w:p>
        </w:tc>
      </w:tr>
      <w:tr w14:paraId="1C6E887D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B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3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 (15.3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F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²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1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</w:t>
            </w:r>
          </w:p>
        </w:tc>
      </w:tr>
      <w:tr w14:paraId="26CBDFF0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D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 (35.2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6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 (35.4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9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²=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B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</w:t>
            </w:r>
          </w:p>
        </w:tc>
      </w:tr>
      <w:tr w14:paraId="34A6ABED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8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Classifi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3A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22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C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χ²=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</w:tr>
      <w:tr w14:paraId="7B91EA61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5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SA I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A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 (35.0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9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34.8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04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6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651388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D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II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3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 (64.9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8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 (65.1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A5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D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4BBB8F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F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E6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EA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70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8B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63E20F">
        <w:trPr>
          <w:trHeight w:val="54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A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creatinine (μmol/L)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8±17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2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3±17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8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3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</w:tr>
      <w:tr w14:paraId="0D5571CA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5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mg/L)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4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7±5.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2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±5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E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</w:tr>
      <w:tr w14:paraId="42B6012E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D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±2.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9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±2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F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</w:t>
            </w:r>
          </w:p>
        </w:tc>
      </w:tr>
      <w:tr w14:paraId="403B96DD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A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ical Facto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E9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7C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0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D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560831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D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sthesia duration (min), mean±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0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12±48.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86±47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9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6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</w:t>
            </w:r>
          </w:p>
        </w:tc>
      </w:tr>
      <w:tr w14:paraId="4FB736AB">
        <w:trPr>
          <w:trHeight w:val="280" w:hRule="atLeast"/>
        </w:trPr>
        <w:tc>
          <w:tcPr>
            <w:tcW w:w="32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FC9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ve duration (min), mean±SD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E43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87±43.49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3D5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35±43.8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E65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0.6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162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</w:t>
            </w:r>
          </w:p>
        </w:tc>
      </w:tr>
    </w:tbl>
    <w:p w14:paraId="015D6E92">
      <w:pPr>
        <w:jc w:val="center"/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6D0C5"/>
    <w:rsid w:val="4ABBC5D8"/>
    <w:rsid w:val="56F6D0C5"/>
    <w:rsid w:val="759F80E4"/>
    <w:rsid w:val="DEFEE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53:00Z</dcterms:created>
  <dc:creator>king</dc:creator>
  <cp:lastModifiedBy>king</cp:lastModifiedBy>
  <dcterms:modified xsi:type="dcterms:W3CDTF">2025-06-12T21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E6644BDD4C70473ADDCD4A684A7BC822_41</vt:lpwstr>
  </property>
</Properties>
</file>